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628" w:rsidRPr="00102F3F" w:rsidRDefault="008C2628" w:rsidP="008C2628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02F3F">
        <w:rPr>
          <w:rFonts w:ascii="Times New Roman" w:hAnsi="Times New Roman" w:cs="Times New Roman"/>
          <w:b/>
          <w:szCs w:val="21"/>
        </w:rPr>
        <w:t xml:space="preserve">Supplemental Table 2 Sequence analysis of gene-desert region using repeat masker </w:t>
      </w:r>
    </w:p>
    <w:tbl>
      <w:tblPr>
        <w:tblW w:w="8220" w:type="dxa"/>
        <w:tblInd w:w="93" w:type="dxa"/>
        <w:tblLook w:val="04A0" w:firstRow="1" w:lastRow="0" w:firstColumn="1" w:lastColumn="0" w:noHBand="0" w:noVBand="1"/>
      </w:tblPr>
      <w:tblGrid>
        <w:gridCol w:w="3360"/>
        <w:gridCol w:w="2060"/>
        <w:gridCol w:w="2800"/>
      </w:tblGrid>
      <w:tr w:rsidR="008C2628" w:rsidRPr="00714BA3" w:rsidTr="00E14080">
        <w:trPr>
          <w:trHeight w:val="270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02F3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Element typ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ngth occupied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centage of sequence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troelement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1</w:t>
            </w:r>
            <w:r w:rsidRPr="00714BA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51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06%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771F86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NE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%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771F86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E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3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%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771F86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T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lement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1</w:t>
            </w:r>
            <w:r w:rsidRPr="00714BA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13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03%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771F86">
            <w:pPr>
              <w:widowControl/>
              <w:ind w:firstLineChars="200" w:firstLine="3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1</w:t>
            </w:r>
            <w:proofErr w:type="spellEnd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pi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  <w:r w:rsidRPr="00714BA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2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83%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771F86">
            <w:pPr>
              <w:widowControl/>
              <w:ind w:firstLineChars="200" w:firstLine="3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psy/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RS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5</w:t>
            </w:r>
            <w:r w:rsidRPr="00714BA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1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20%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 w:rsidRPr="00714BA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96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9%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771F86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bo-Activat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14BA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20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%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771F86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-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m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714BA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42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%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771F86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DR-IS905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771F86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urist/Harbing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1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%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14BA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3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%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 interspersed repeat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2</w:t>
            </w:r>
            <w:r w:rsidRPr="00714BA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60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.79%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mple repeat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714BA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49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%</w:t>
            </w:r>
          </w:p>
        </w:tc>
      </w:tr>
      <w:tr w:rsidR="008C2628" w:rsidRPr="00714BA3" w:rsidTr="00E14080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w complexit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0 </w:t>
            </w:r>
            <w:proofErr w:type="spellStart"/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628" w:rsidRPr="00714BA3" w:rsidRDefault="008C2628" w:rsidP="00E140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14B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%</w:t>
            </w:r>
          </w:p>
        </w:tc>
      </w:tr>
    </w:tbl>
    <w:p w:rsidR="008C2628" w:rsidRPr="00714BA3" w:rsidRDefault="008C2628" w:rsidP="008C2628">
      <w:pPr>
        <w:widowControl/>
        <w:jc w:val="left"/>
      </w:pPr>
    </w:p>
    <w:p w:rsidR="003D0E00" w:rsidRDefault="003D0E00"/>
    <w:sectPr w:rsidR="003D0E00" w:rsidSect="00306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0BE1" w:rsidRDefault="00270BE1" w:rsidP="008C2628">
      <w:r>
        <w:separator/>
      </w:r>
    </w:p>
  </w:endnote>
  <w:endnote w:type="continuationSeparator" w:id="0">
    <w:p w:rsidR="00270BE1" w:rsidRDefault="00270BE1" w:rsidP="008C2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0BE1" w:rsidRDefault="00270BE1" w:rsidP="008C2628">
      <w:r>
        <w:separator/>
      </w:r>
    </w:p>
  </w:footnote>
  <w:footnote w:type="continuationSeparator" w:id="0">
    <w:p w:rsidR="00270BE1" w:rsidRDefault="00270BE1" w:rsidP="008C2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EC0"/>
    <w:rsid w:val="00077C2E"/>
    <w:rsid w:val="000B1977"/>
    <w:rsid w:val="00270BE1"/>
    <w:rsid w:val="002A4EC0"/>
    <w:rsid w:val="003D0E00"/>
    <w:rsid w:val="004F48E5"/>
    <w:rsid w:val="005C34AB"/>
    <w:rsid w:val="006A1264"/>
    <w:rsid w:val="00771F86"/>
    <w:rsid w:val="008C2628"/>
    <w:rsid w:val="00954184"/>
    <w:rsid w:val="00970F3E"/>
    <w:rsid w:val="00BC58F0"/>
    <w:rsid w:val="00D8469C"/>
    <w:rsid w:val="00DD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20" w:line="360" w:lineRule="auto"/>
        <w:ind w:firstLine="48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628"/>
    <w:pPr>
      <w:widowControl w:val="0"/>
      <w:spacing w:before="0" w:line="240" w:lineRule="auto"/>
      <w:ind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262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20"/>
      <w:ind w:firstLine="482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26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2628"/>
    <w:pPr>
      <w:widowControl/>
      <w:tabs>
        <w:tab w:val="center" w:pos="4153"/>
        <w:tab w:val="right" w:pos="8306"/>
      </w:tabs>
      <w:snapToGrid w:val="0"/>
      <w:spacing w:before="120"/>
      <w:ind w:firstLine="482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26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20" w:line="360" w:lineRule="auto"/>
        <w:ind w:firstLine="48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628"/>
    <w:pPr>
      <w:widowControl w:val="0"/>
      <w:spacing w:before="0" w:line="240" w:lineRule="auto"/>
      <w:ind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262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20"/>
      <w:ind w:firstLine="482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26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2628"/>
    <w:pPr>
      <w:widowControl/>
      <w:tabs>
        <w:tab w:val="center" w:pos="4153"/>
        <w:tab w:val="right" w:pos="8306"/>
      </w:tabs>
      <w:snapToGrid w:val="0"/>
      <w:spacing w:before="120"/>
      <w:ind w:firstLine="482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26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14-03-08T03:32:00Z</dcterms:created>
  <dcterms:modified xsi:type="dcterms:W3CDTF">2014-04-29T13:30:00Z</dcterms:modified>
</cp:coreProperties>
</file>